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4623D" w14:textId="433C8915" w:rsidR="009E211C" w:rsidRDefault="00A02F77">
      <w:r>
        <w:rPr>
          <w:noProof/>
        </w:rPr>
        <w:drawing>
          <wp:inline distT="0" distB="0" distL="0" distR="0" wp14:anchorId="582A4235" wp14:editId="14461C25">
            <wp:extent cx="4412673" cy="2653146"/>
            <wp:effectExtent l="0" t="0" r="6985" b="1397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68B5FC51-6AE1-4514-A2C7-C79E052F2E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63D508" w14:textId="25EFFC5C" w:rsidR="00A02F77" w:rsidRPr="00811CDD" w:rsidRDefault="003934E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1 </w:t>
      </w:r>
      <w:r w:rsidR="00A02F77" w:rsidRPr="00F5614B">
        <w:rPr>
          <w:rFonts w:ascii="Times New Roman" w:hAnsi="Times New Roman" w:cs="Times New Roman"/>
          <w:lang w:val="en-GB"/>
        </w:rPr>
        <w:t>Fig</w:t>
      </w:r>
      <w:r w:rsidR="005E4E22" w:rsidRPr="00F5614B">
        <w:rPr>
          <w:rFonts w:ascii="Times New Roman" w:hAnsi="Times New Roman" w:cs="Times New Roman"/>
          <w:lang w:val="en-GB"/>
        </w:rPr>
        <w:t>.</w:t>
      </w:r>
      <w:r w:rsidR="00A02F77" w:rsidRPr="00F5614B">
        <w:rPr>
          <w:rFonts w:ascii="Times New Roman" w:hAnsi="Times New Roman" w:cs="Times New Roman"/>
          <w:lang w:val="en-GB"/>
        </w:rPr>
        <w:t xml:space="preserve"> Relationship between length and fecundity in </w:t>
      </w:r>
      <w:r w:rsidR="00A02F77" w:rsidRPr="00F5614B">
        <w:rPr>
          <w:rFonts w:ascii="Times New Roman" w:hAnsi="Times New Roman" w:cs="Times New Roman"/>
          <w:i/>
          <w:iCs/>
          <w:lang w:val="en-GB"/>
        </w:rPr>
        <w:t>Isostichopus badionotus</w:t>
      </w:r>
      <w:r w:rsidR="00811CDD">
        <w:rPr>
          <w:rFonts w:ascii="Times New Roman" w:hAnsi="Times New Roman" w:cs="Times New Roman"/>
          <w:lang w:val="en-GB"/>
        </w:rPr>
        <w:t xml:space="preserve"> (</w:t>
      </w:r>
      <w:r w:rsidR="00811CDD" w:rsidRPr="00811CDD">
        <w:rPr>
          <w:rFonts w:ascii="Times New Roman" w:hAnsi="Times New Roman" w:cs="Times New Roman"/>
          <w:i/>
          <w:iCs/>
          <w:lang w:val="en-GB"/>
        </w:rPr>
        <w:t xml:space="preserve">n </w:t>
      </w:r>
      <w:r w:rsidR="00811CDD">
        <w:rPr>
          <w:rFonts w:ascii="Times New Roman" w:hAnsi="Times New Roman" w:cs="Times New Roman"/>
          <w:lang w:val="en-GB"/>
        </w:rPr>
        <w:t>= 22)</w:t>
      </w:r>
    </w:p>
    <w:p w14:paraId="5CCB2E1E" w14:textId="79B51D32" w:rsidR="005E4E22" w:rsidRDefault="005E4E22">
      <w:pPr>
        <w:rPr>
          <w:lang w:val="en-GB"/>
        </w:rPr>
      </w:pPr>
    </w:p>
    <w:p w14:paraId="342E0160" w14:textId="77777777" w:rsidR="005E4E22" w:rsidRPr="005E4E22" w:rsidRDefault="005E4E22">
      <w:pPr>
        <w:rPr>
          <w:lang w:val="en-GB"/>
        </w:rPr>
      </w:pPr>
    </w:p>
    <w:p w14:paraId="6C4D77B5" w14:textId="31BC2A1B" w:rsidR="00A02F77" w:rsidRDefault="00A02F77">
      <w:r>
        <w:rPr>
          <w:noProof/>
        </w:rPr>
        <w:drawing>
          <wp:inline distT="0" distB="0" distL="0" distR="0" wp14:anchorId="6D463A9E" wp14:editId="3AB01ADD">
            <wp:extent cx="4432935" cy="2826328"/>
            <wp:effectExtent l="0" t="0" r="5715" b="1270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68B5FC51-6AE1-4514-A2C7-C79E052F2E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FF1BDE2" w14:textId="7A3CD128" w:rsidR="005E4E22" w:rsidRPr="00AD2924" w:rsidRDefault="003934E7" w:rsidP="005E4E2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2 </w:t>
      </w:r>
      <w:r w:rsidR="005E4E22" w:rsidRPr="00AD2924">
        <w:rPr>
          <w:rFonts w:ascii="Times New Roman" w:hAnsi="Times New Roman" w:cs="Times New Roman"/>
          <w:lang w:val="en-GB"/>
        </w:rPr>
        <w:t xml:space="preserve">Fig. Relationship between body wall weight and fecundity in </w:t>
      </w:r>
      <w:r w:rsidR="005E4E22" w:rsidRPr="00AD2924">
        <w:rPr>
          <w:rFonts w:ascii="Times New Roman" w:hAnsi="Times New Roman" w:cs="Times New Roman"/>
          <w:i/>
          <w:iCs/>
          <w:lang w:val="en-GB"/>
        </w:rPr>
        <w:t>Isostichopus badionotus</w:t>
      </w:r>
      <w:r w:rsidR="00811CDD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11CDD">
        <w:rPr>
          <w:rFonts w:ascii="Times New Roman" w:hAnsi="Times New Roman" w:cs="Times New Roman"/>
          <w:lang w:val="en-GB"/>
        </w:rPr>
        <w:t>(</w:t>
      </w:r>
      <w:r w:rsidR="00811CDD" w:rsidRPr="00811CDD">
        <w:rPr>
          <w:rFonts w:ascii="Times New Roman" w:hAnsi="Times New Roman" w:cs="Times New Roman"/>
          <w:i/>
          <w:iCs/>
          <w:lang w:val="en-GB"/>
        </w:rPr>
        <w:t xml:space="preserve">n </w:t>
      </w:r>
      <w:r w:rsidR="00811CDD">
        <w:rPr>
          <w:rFonts w:ascii="Times New Roman" w:hAnsi="Times New Roman" w:cs="Times New Roman"/>
          <w:lang w:val="en-GB"/>
        </w:rPr>
        <w:t>= 22)</w:t>
      </w:r>
    </w:p>
    <w:p w14:paraId="1AA82720" w14:textId="178E6304" w:rsidR="005E4E22" w:rsidRPr="00AD2924" w:rsidRDefault="005E4E22">
      <w:pPr>
        <w:rPr>
          <w:lang w:val="en-GB"/>
        </w:rPr>
      </w:pPr>
    </w:p>
    <w:p w14:paraId="4C795024" w14:textId="5F7AFFB0" w:rsidR="00752B9E" w:rsidRDefault="00752B9E">
      <w:pPr>
        <w:rPr>
          <w:lang w:val="en-GB"/>
        </w:rPr>
      </w:pPr>
    </w:p>
    <w:p w14:paraId="3F75803D" w14:textId="6B549866" w:rsidR="003C15F2" w:rsidRDefault="006A75BF" w:rsidP="006A75BF">
      <w:pPr>
        <w:tabs>
          <w:tab w:val="left" w:pos="6946"/>
          <w:tab w:val="left" w:pos="7088"/>
        </w:tabs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76767C9" wp14:editId="6D8BD151">
            <wp:extent cx="4442527" cy="2573268"/>
            <wp:effectExtent l="0" t="0" r="15240" b="17780"/>
            <wp:docPr id="5" name="Gráfico 5">
              <a:extLst xmlns:a="http://schemas.openxmlformats.org/drawingml/2006/main">
                <a:ext uri="{FF2B5EF4-FFF2-40B4-BE49-F238E27FC236}">
                  <a16:creationId xmlns:a16="http://schemas.microsoft.com/office/drawing/2014/main" id="{233F8BA4-5E9C-40A7-B916-8395DC10B8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62E458" w14:textId="0EED776C" w:rsidR="00752B9E" w:rsidRPr="00F5614B" w:rsidRDefault="003934E7" w:rsidP="00752B9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3 </w:t>
      </w:r>
      <w:r w:rsidR="00752B9E" w:rsidRPr="00F5614B">
        <w:rPr>
          <w:rFonts w:ascii="Times New Roman" w:hAnsi="Times New Roman" w:cs="Times New Roman"/>
          <w:lang w:val="en-GB"/>
        </w:rPr>
        <w:t xml:space="preserve">Fig. Relationship between length and fecundity in </w:t>
      </w:r>
      <w:r w:rsidR="00752B9E" w:rsidRPr="00F5614B">
        <w:rPr>
          <w:rFonts w:ascii="Times New Roman" w:hAnsi="Times New Roman" w:cs="Times New Roman"/>
          <w:i/>
          <w:iCs/>
          <w:lang w:val="en-GB"/>
        </w:rPr>
        <w:t xml:space="preserve">Isostichopus </w:t>
      </w:r>
      <w:r w:rsidR="00752B9E" w:rsidRPr="00F5614B">
        <w:rPr>
          <w:rFonts w:ascii="Times New Roman" w:hAnsi="Times New Roman" w:cs="Times New Roman"/>
          <w:lang w:val="en-GB"/>
        </w:rPr>
        <w:t>sp.</w:t>
      </w:r>
      <w:r w:rsidR="00811CDD">
        <w:rPr>
          <w:rFonts w:ascii="Times New Roman" w:hAnsi="Times New Roman" w:cs="Times New Roman"/>
          <w:lang w:val="en-GB"/>
        </w:rPr>
        <w:t xml:space="preserve"> (</w:t>
      </w:r>
      <w:r w:rsidR="00811CDD" w:rsidRPr="00811CDD">
        <w:rPr>
          <w:rFonts w:ascii="Times New Roman" w:hAnsi="Times New Roman" w:cs="Times New Roman"/>
          <w:i/>
          <w:iCs/>
          <w:lang w:val="en-GB"/>
        </w:rPr>
        <w:t xml:space="preserve">n </w:t>
      </w:r>
      <w:r w:rsidR="00811CDD">
        <w:rPr>
          <w:rFonts w:ascii="Times New Roman" w:hAnsi="Times New Roman" w:cs="Times New Roman"/>
          <w:lang w:val="en-GB"/>
        </w:rPr>
        <w:t>= 45)</w:t>
      </w:r>
    </w:p>
    <w:p w14:paraId="574D2EDA" w14:textId="77777777" w:rsidR="003C15F2" w:rsidRDefault="003C15F2" w:rsidP="00752B9E">
      <w:pPr>
        <w:rPr>
          <w:lang w:val="en-GB"/>
        </w:rPr>
      </w:pPr>
    </w:p>
    <w:p w14:paraId="2A1E4550" w14:textId="594B8418" w:rsidR="00752B9E" w:rsidRDefault="006A75BF">
      <w:pPr>
        <w:rPr>
          <w:lang w:val="en-GB"/>
        </w:rPr>
      </w:pPr>
      <w:r>
        <w:rPr>
          <w:noProof/>
        </w:rPr>
        <w:drawing>
          <wp:inline distT="0" distB="0" distL="0" distR="0" wp14:anchorId="78DBB060" wp14:editId="264A2272">
            <wp:extent cx="4468091" cy="2693612"/>
            <wp:effectExtent l="0" t="0" r="8890" b="12065"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233F8BA4-5E9C-40A7-B916-8395DC10B8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8437530" w14:textId="69104022" w:rsidR="006A75BF" w:rsidRPr="00AD2924" w:rsidRDefault="003934E7" w:rsidP="006A75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4 </w:t>
      </w:r>
      <w:r w:rsidR="006A75BF" w:rsidRPr="00AD2924">
        <w:rPr>
          <w:rFonts w:ascii="Times New Roman" w:hAnsi="Times New Roman" w:cs="Times New Roman"/>
          <w:lang w:val="en-GB"/>
        </w:rPr>
        <w:t xml:space="preserve">Fig. Relationship between body wall weight and fecundity in </w:t>
      </w:r>
      <w:r w:rsidR="006A75BF" w:rsidRPr="00AD2924">
        <w:rPr>
          <w:rFonts w:ascii="Times New Roman" w:hAnsi="Times New Roman" w:cs="Times New Roman"/>
          <w:i/>
          <w:iCs/>
          <w:lang w:val="en-GB"/>
        </w:rPr>
        <w:t xml:space="preserve">Isostichopus </w:t>
      </w:r>
      <w:r w:rsidR="006A75BF" w:rsidRPr="00AD2924">
        <w:rPr>
          <w:rFonts w:ascii="Times New Roman" w:hAnsi="Times New Roman" w:cs="Times New Roman"/>
          <w:lang w:val="en-GB"/>
        </w:rPr>
        <w:t>sp.</w:t>
      </w:r>
      <w:r w:rsidR="00811CDD">
        <w:rPr>
          <w:rFonts w:ascii="Times New Roman" w:hAnsi="Times New Roman" w:cs="Times New Roman"/>
          <w:lang w:val="en-GB"/>
        </w:rPr>
        <w:t xml:space="preserve"> (</w:t>
      </w:r>
      <w:r w:rsidR="00811CDD" w:rsidRPr="00811CDD">
        <w:rPr>
          <w:rFonts w:ascii="Times New Roman" w:hAnsi="Times New Roman" w:cs="Times New Roman"/>
          <w:i/>
          <w:iCs/>
          <w:lang w:val="en-GB"/>
        </w:rPr>
        <w:t xml:space="preserve">n </w:t>
      </w:r>
      <w:r w:rsidR="00811CDD">
        <w:rPr>
          <w:rFonts w:ascii="Times New Roman" w:hAnsi="Times New Roman" w:cs="Times New Roman"/>
          <w:lang w:val="en-GB"/>
        </w:rPr>
        <w:t>= 45)</w:t>
      </w:r>
    </w:p>
    <w:p w14:paraId="3EF379C5" w14:textId="77777777" w:rsidR="006A75BF" w:rsidRDefault="006A75BF" w:rsidP="006A75BF">
      <w:pPr>
        <w:rPr>
          <w:lang w:val="en-GB"/>
        </w:rPr>
      </w:pPr>
    </w:p>
    <w:p w14:paraId="411760F0" w14:textId="77777777" w:rsidR="006A75BF" w:rsidRPr="005E4E22" w:rsidRDefault="006A75BF">
      <w:pPr>
        <w:rPr>
          <w:lang w:val="en-GB"/>
        </w:rPr>
      </w:pPr>
    </w:p>
    <w:sectPr w:rsidR="006A75BF" w:rsidRPr="005E4E22" w:rsidSect="007F50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77"/>
    <w:rsid w:val="0023213F"/>
    <w:rsid w:val="003934E7"/>
    <w:rsid w:val="003C15F2"/>
    <w:rsid w:val="005E4E22"/>
    <w:rsid w:val="006A75BF"/>
    <w:rsid w:val="00752B9E"/>
    <w:rsid w:val="007F506D"/>
    <w:rsid w:val="00811CDD"/>
    <w:rsid w:val="009E211C"/>
    <w:rsid w:val="00A02F77"/>
    <w:rsid w:val="00AD2924"/>
    <w:rsid w:val="00F5614B"/>
    <w:rsid w:val="00F9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D3B3"/>
  <w15:chartTrackingRefBased/>
  <w15:docId w15:val="{3B553F88-DFF3-4450-B3D5-A0CA539D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aco\Documents\PLOS%20ONE%20Biologia%20reproductiva\Raw%20data%20Reproductive%20characteristics%20of%20Sea%20cucumbers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aco\Documents\PLOS%20ONE%20Biologia%20reproductiva\Raw%20data%20Reproductive%20characteristics%20of%20Sea%20cucumbers%20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aco\Documents\PLOS%20ONE%20Biologia%20reproductiva\Raw%20data%20Reproductive%20characteristics%20of%20Sea%20cucumbers%20Pap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aco\Documents\PLOS%20ONE%20Biologia%20reproductiva\Raw%20data%20Reproductive%20characteristics%20of%20Sea%20cucumbers%20Pap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CO">
                <a:latin typeface="Times New Roman" panose="02020603050405020304" pitchFamily="18" charset="0"/>
                <a:cs typeface="Times New Roman" panose="02020603050405020304" pitchFamily="18" charset="0"/>
              </a:rPr>
              <a:t>Isostichopus</a:t>
            </a:r>
            <a:r>
              <a:rPr lang="es-CO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adionotus</a:t>
            </a:r>
            <a:endParaRPr lang="es-CO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2!$D$1</c:f>
              <c:strCache>
                <c:ptCount val="1"/>
                <c:pt idx="0">
                  <c:v>LENGTH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Hoja2!$D$2:$D$23</c:f>
              <c:numCache>
                <c:formatCode>General</c:formatCode>
                <c:ptCount val="22"/>
                <c:pt idx="0">
                  <c:v>230</c:v>
                </c:pt>
                <c:pt idx="1">
                  <c:v>240</c:v>
                </c:pt>
                <c:pt idx="2">
                  <c:v>300</c:v>
                </c:pt>
                <c:pt idx="3">
                  <c:v>300</c:v>
                </c:pt>
                <c:pt idx="4">
                  <c:v>310</c:v>
                </c:pt>
                <c:pt idx="5">
                  <c:v>310</c:v>
                </c:pt>
                <c:pt idx="6">
                  <c:v>320</c:v>
                </c:pt>
                <c:pt idx="7">
                  <c:v>320</c:v>
                </c:pt>
                <c:pt idx="8">
                  <c:v>320</c:v>
                </c:pt>
                <c:pt idx="9">
                  <c:v>320</c:v>
                </c:pt>
                <c:pt idx="10">
                  <c:v>320</c:v>
                </c:pt>
                <c:pt idx="11">
                  <c:v>330</c:v>
                </c:pt>
                <c:pt idx="12">
                  <c:v>360</c:v>
                </c:pt>
                <c:pt idx="13">
                  <c:v>360</c:v>
                </c:pt>
                <c:pt idx="14">
                  <c:v>360</c:v>
                </c:pt>
                <c:pt idx="15">
                  <c:v>370</c:v>
                </c:pt>
                <c:pt idx="16">
                  <c:v>370</c:v>
                </c:pt>
                <c:pt idx="17">
                  <c:v>370</c:v>
                </c:pt>
                <c:pt idx="18">
                  <c:v>380</c:v>
                </c:pt>
                <c:pt idx="19">
                  <c:v>450</c:v>
                </c:pt>
                <c:pt idx="20">
                  <c:v>450</c:v>
                </c:pt>
                <c:pt idx="21">
                  <c:v>4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70-4145-8237-A97E092EC6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21532368"/>
        <c:axId val="927559760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Hoja2!$E$1</c15:sqref>
                        </c15:formulaRef>
                      </c:ext>
                    </c:extLst>
                    <c:strCache>
                      <c:ptCount val="1"/>
                      <c:pt idx="0">
                        <c:v>BODY WALL WEIGHT 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Hoja2!$E$2:$E$23</c15:sqref>
                        </c15:formulaRef>
                      </c:ext>
                    </c:extLst>
                    <c:numCache>
                      <c:formatCode>General</c:formatCode>
                      <c:ptCount val="22"/>
                      <c:pt idx="0">
                        <c:v>450</c:v>
                      </c:pt>
                      <c:pt idx="1">
                        <c:v>513.6</c:v>
                      </c:pt>
                      <c:pt idx="2">
                        <c:v>521.6</c:v>
                      </c:pt>
                      <c:pt idx="3">
                        <c:v>534.29999999999995</c:v>
                      </c:pt>
                      <c:pt idx="4">
                        <c:v>536</c:v>
                      </c:pt>
                      <c:pt idx="5">
                        <c:v>560.6</c:v>
                      </c:pt>
                      <c:pt idx="6">
                        <c:v>609.20000000000005</c:v>
                      </c:pt>
                      <c:pt idx="7">
                        <c:v>614</c:v>
                      </c:pt>
                      <c:pt idx="8">
                        <c:v>614.70000000000005</c:v>
                      </c:pt>
                      <c:pt idx="9">
                        <c:v>631.20000000000005</c:v>
                      </c:pt>
                      <c:pt idx="10">
                        <c:v>637.29999999999995</c:v>
                      </c:pt>
                      <c:pt idx="11">
                        <c:v>730.7</c:v>
                      </c:pt>
                      <c:pt idx="12">
                        <c:v>748.2</c:v>
                      </c:pt>
                      <c:pt idx="13">
                        <c:v>756.4</c:v>
                      </c:pt>
                      <c:pt idx="14">
                        <c:v>774.8</c:v>
                      </c:pt>
                      <c:pt idx="15">
                        <c:v>799.5</c:v>
                      </c:pt>
                      <c:pt idx="16">
                        <c:v>802.2</c:v>
                      </c:pt>
                      <c:pt idx="17">
                        <c:v>825.3</c:v>
                      </c:pt>
                      <c:pt idx="18">
                        <c:v>864.7</c:v>
                      </c:pt>
                      <c:pt idx="19">
                        <c:v>873</c:v>
                      </c:pt>
                      <c:pt idx="20">
                        <c:v>950.1</c:v>
                      </c:pt>
                      <c:pt idx="21">
                        <c:v>986.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8370-4145-8237-A97E092EC694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2"/>
          <c:order val="2"/>
          <c:tx>
            <c:strRef>
              <c:f>Hoja2!$F$1</c:f>
              <c:strCache>
                <c:ptCount val="1"/>
                <c:pt idx="0">
                  <c:v>Fecund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Hoja2!$F$2:$F$23</c:f>
              <c:numCache>
                <c:formatCode>#,##0</c:formatCode>
                <c:ptCount val="22"/>
                <c:pt idx="0">
                  <c:v>20573380.16119206</c:v>
                </c:pt>
                <c:pt idx="1">
                  <c:v>139337892.90989166</c:v>
                </c:pt>
                <c:pt idx="2">
                  <c:v>133726971.04774839</c:v>
                </c:pt>
                <c:pt idx="3">
                  <c:v>69201369.633100569</c:v>
                </c:pt>
                <c:pt idx="4">
                  <c:v>35535838.460240826</c:v>
                </c:pt>
                <c:pt idx="5">
                  <c:v>28054609.310716443</c:v>
                </c:pt>
                <c:pt idx="6">
                  <c:v>56109218.621432886</c:v>
                </c:pt>
                <c:pt idx="7">
                  <c:v>57979525.908813983</c:v>
                </c:pt>
                <c:pt idx="8">
                  <c:v>26184302.023335349</c:v>
                </c:pt>
                <c:pt idx="9">
                  <c:v>18703072.873810962</c:v>
                </c:pt>
                <c:pt idx="10">
                  <c:v>74812291.495243847</c:v>
                </c:pt>
                <c:pt idx="11">
                  <c:v>142143353.8409633</c:v>
                </c:pt>
                <c:pt idx="12">
                  <c:v>86034135.219530433</c:v>
                </c:pt>
                <c:pt idx="13">
                  <c:v>157105812.14001209</c:v>
                </c:pt>
                <c:pt idx="14">
                  <c:v>48627989.471908502</c:v>
                </c:pt>
                <c:pt idx="15">
                  <c:v>74812291.495243847</c:v>
                </c:pt>
                <c:pt idx="16">
                  <c:v>41146760.322384119</c:v>
                </c:pt>
                <c:pt idx="17">
                  <c:v>80423213.35738714</c:v>
                </c:pt>
                <c:pt idx="18">
                  <c:v>27119455.667025898</c:v>
                </c:pt>
                <c:pt idx="19">
                  <c:v>102866900.8059603</c:v>
                </c:pt>
                <c:pt idx="20">
                  <c:v>144013661.12834442</c:v>
                </c:pt>
                <c:pt idx="21">
                  <c:v>84537889.389625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70-4145-8237-A97E092EC6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6096576"/>
        <c:axId val="927563504"/>
      </c:lineChart>
      <c:catAx>
        <c:axId val="1496096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 cucumb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7563504"/>
        <c:crosses val="autoZero"/>
        <c:auto val="1"/>
        <c:lblAlgn val="ctr"/>
        <c:lblOffset val="100"/>
        <c:noMultiLvlLbl val="0"/>
      </c:catAx>
      <c:valAx>
        <c:axId val="927563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eg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6096576"/>
        <c:crosses val="autoZero"/>
        <c:crossBetween val="between"/>
      </c:valAx>
      <c:valAx>
        <c:axId val="92755976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ngth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1532368"/>
        <c:crosses val="max"/>
        <c:crossBetween val="between"/>
      </c:valAx>
      <c:catAx>
        <c:axId val="1021532368"/>
        <c:scaling>
          <c:orientation val="minMax"/>
        </c:scaling>
        <c:delete val="1"/>
        <c:axPos val="b"/>
        <c:majorTickMark val="out"/>
        <c:minorTickMark val="none"/>
        <c:tickLblPos val="nextTo"/>
        <c:crossAx val="9275597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CO">
                <a:latin typeface="Times New Roman" panose="02020603050405020304" pitchFamily="18" charset="0"/>
                <a:cs typeface="Times New Roman" panose="02020603050405020304" pitchFamily="18" charset="0"/>
              </a:rPr>
              <a:t>Isostichopus</a:t>
            </a:r>
            <a:r>
              <a:rPr lang="es-CO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adionotus</a:t>
            </a:r>
            <a:endParaRPr lang="es-CO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Hoja2!$E$1</c:f>
              <c:strCache>
                <c:ptCount val="1"/>
                <c:pt idx="0">
                  <c:v>BODY WALL WEIGHT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Hoja2!$E$2:$E$23</c:f>
              <c:numCache>
                <c:formatCode>General</c:formatCode>
                <c:ptCount val="22"/>
                <c:pt idx="0">
                  <c:v>450</c:v>
                </c:pt>
                <c:pt idx="1">
                  <c:v>513.6</c:v>
                </c:pt>
                <c:pt idx="2">
                  <c:v>521.6</c:v>
                </c:pt>
                <c:pt idx="3">
                  <c:v>534.29999999999995</c:v>
                </c:pt>
                <c:pt idx="4">
                  <c:v>536</c:v>
                </c:pt>
                <c:pt idx="5">
                  <c:v>560.6</c:v>
                </c:pt>
                <c:pt idx="6">
                  <c:v>609.20000000000005</c:v>
                </c:pt>
                <c:pt idx="7">
                  <c:v>614</c:v>
                </c:pt>
                <c:pt idx="8">
                  <c:v>614.70000000000005</c:v>
                </c:pt>
                <c:pt idx="9">
                  <c:v>631.20000000000005</c:v>
                </c:pt>
                <c:pt idx="10">
                  <c:v>637.29999999999995</c:v>
                </c:pt>
                <c:pt idx="11">
                  <c:v>730.7</c:v>
                </c:pt>
                <c:pt idx="12">
                  <c:v>748.2</c:v>
                </c:pt>
                <c:pt idx="13">
                  <c:v>756.4</c:v>
                </c:pt>
                <c:pt idx="14">
                  <c:v>774.8</c:v>
                </c:pt>
                <c:pt idx="15">
                  <c:v>799.5</c:v>
                </c:pt>
                <c:pt idx="16">
                  <c:v>802.2</c:v>
                </c:pt>
                <c:pt idx="17">
                  <c:v>825.3</c:v>
                </c:pt>
                <c:pt idx="18">
                  <c:v>864.7</c:v>
                </c:pt>
                <c:pt idx="19">
                  <c:v>873</c:v>
                </c:pt>
                <c:pt idx="20">
                  <c:v>950.1</c:v>
                </c:pt>
                <c:pt idx="21">
                  <c:v>98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C8-4A57-8259-F7D322640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21532368"/>
        <c:axId val="92755976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Hoja2!$D$1</c15:sqref>
                        </c15:formulaRef>
                      </c:ext>
                    </c:extLst>
                    <c:strCache>
                      <c:ptCount val="1"/>
                      <c:pt idx="0">
                        <c:v>LENGTH 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Hoja2!$D$2:$D$23</c15:sqref>
                        </c15:formulaRef>
                      </c:ext>
                    </c:extLst>
                    <c:numCache>
                      <c:formatCode>General</c:formatCode>
                      <c:ptCount val="22"/>
                      <c:pt idx="0">
                        <c:v>230</c:v>
                      </c:pt>
                      <c:pt idx="1">
                        <c:v>240</c:v>
                      </c:pt>
                      <c:pt idx="2">
                        <c:v>300</c:v>
                      </c:pt>
                      <c:pt idx="3">
                        <c:v>300</c:v>
                      </c:pt>
                      <c:pt idx="4">
                        <c:v>310</c:v>
                      </c:pt>
                      <c:pt idx="5">
                        <c:v>310</c:v>
                      </c:pt>
                      <c:pt idx="6">
                        <c:v>320</c:v>
                      </c:pt>
                      <c:pt idx="7">
                        <c:v>320</c:v>
                      </c:pt>
                      <c:pt idx="8">
                        <c:v>320</c:v>
                      </c:pt>
                      <c:pt idx="9">
                        <c:v>320</c:v>
                      </c:pt>
                      <c:pt idx="10">
                        <c:v>320</c:v>
                      </c:pt>
                      <c:pt idx="11">
                        <c:v>330</c:v>
                      </c:pt>
                      <c:pt idx="12">
                        <c:v>360</c:v>
                      </c:pt>
                      <c:pt idx="13">
                        <c:v>360</c:v>
                      </c:pt>
                      <c:pt idx="14">
                        <c:v>360</c:v>
                      </c:pt>
                      <c:pt idx="15">
                        <c:v>370</c:v>
                      </c:pt>
                      <c:pt idx="16">
                        <c:v>370</c:v>
                      </c:pt>
                      <c:pt idx="17">
                        <c:v>370</c:v>
                      </c:pt>
                      <c:pt idx="18">
                        <c:v>380</c:v>
                      </c:pt>
                      <c:pt idx="19">
                        <c:v>450</c:v>
                      </c:pt>
                      <c:pt idx="20">
                        <c:v>450</c:v>
                      </c:pt>
                      <c:pt idx="21">
                        <c:v>47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61C8-4A57-8259-F7D322640A9C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2"/>
          <c:order val="2"/>
          <c:tx>
            <c:strRef>
              <c:f>Hoja2!$F$1</c:f>
              <c:strCache>
                <c:ptCount val="1"/>
                <c:pt idx="0">
                  <c:v>Fecund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Hoja2!$F$2:$F$23</c:f>
              <c:numCache>
                <c:formatCode>#,##0</c:formatCode>
                <c:ptCount val="22"/>
                <c:pt idx="0">
                  <c:v>20573380.16119206</c:v>
                </c:pt>
                <c:pt idx="1">
                  <c:v>139337892.90989166</c:v>
                </c:pt>
                <c:pt idx="2">
                  <c:v>133726971.04774839</c:v>
                </c:pt>
                <c:pt idx="3">
                  <c:v>69201369.633100569</c:v>
                </c:pt>
                <c:pt idx="4">
                  <c:v>35535838.460240826</c:v>
                </c:pt>
                <c:pt idx="5">
                  <c:v>28054609.310716443</c:v>
                </c:pt>
                <c:pt idx="6">
                  <c:v>56109218.621432886</c:v>
                </c:pt>
                <c:pt idx="7">
                  <c:v>57979525.908813983</c:v>
                </c:pt>
                <c:pt idx="8">
                  <c:v>26184302.023335349</c:v>
                </c:pt>
                <c:pt idx="9">
                  <c:v>18703072.873810962</c:v>
                </c:pt>
                <c:pt idx="10">
                  <c:v>74812291.495243847</c:v>
                </c:pt>
                <c:pt idx="11">
                  <c:v>142143353.8409633</c:v>
                </c:pt>
                <c:pt idx="12">
                  <c:v>86034135.219530433</c:v>
                </c:pt>
                <c:pt idx="13">
                  <c:v>157105812.14001209</c:v>
                </c:pt>
                <c:pt idx="14">
                  <c:v>48627989.471908502</c:v>
                </c:pt>
                <c:pt idx="15">
                  <c:v>74812291.495243847</c:v>
                </c:pt>
                <c:pt idx="16">
                  <c:v>41146760.322384119</c:v>
                </c:pt>
                <c:pt idx="17">
                  <c:v>80423213.35738714</c:v>
                </c:pt>
                <c:pt idx="18">
                  <c:v>27119455.667025898</c:v>
                </c:pt>
                <c:pt idx="19">
                  <c:v>102866900.8059603</c:v>
                </c:pt>
                <c:pt idx="20">
                  <c:v>144013661.12834442</c:v>
                </c:pt>
                <c:pt idx="21">
                  <c:v>84537889.389625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C8-4A57-8259-F7D322640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6096576"/>
        <c:axId val="927563504"/>
      </c:lineChart>
      <c:catAx>
        <c:axId val="1496096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 cucu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7563504"/>
        <c:crosses val="autoZero"/>
        <c:auto val="1"/>
        <c:lblAlgn val="ctr"/>
        <c:lblOffset val="100"/>
        <c:noMultiLvlLbl val="0"/>
      </c:catAx>
      <c:valAx>
        <c:axId val="927563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eg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96576"/>
        <c:crosses val="autoZero"/>
        <c:crossBetween val="between"/>
      </c:valAx>
      <c:valAx>
        <c:axId val="92755976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y wall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1532368"/>
        <c:crosses val="max"/>
        <c:crossBetween val="between"/>
      </c:valAx>
      <c:catAx>
        <c:axId val="1021532368"/>
        <c:scaling>
          <c:orientation val="minMax"/>
        </c:scaling>
        <c:delete val="1"/>
        <c:axPos val="b"/>
        <c:majorTickMark val="out"/>
        <c:minorTickMark val="none"/>
        <c:tickLblPos val="nextTo"/>
        <c:crossAx val="9275597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CO">
                <a:latin typeface="Times New Roman" panose="02020603050405020304" pitchFamily="18" charset="0"/>
                <a:cs typeface="Times New Roman" panose="02020603050405020304" pitchFamily="18" charset="0"/>
              </a:rPr>
              <a:t>Isostichopus sp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D$1</c:f>
              <c:strCache>
                <c:ptCount val="1"/>
                <c:pt idx="0">
                  <c:v>LENGTH </c:v>
                </c:pt>
              </c:strCache>
              <c:extLst xmlns:c15="http://schemas.microsoft.com/office/drawing/2012/chart"/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Hoja1!$D$2:$D$47</c:f>
              <c:numCache>
                <c:formatCode>General</c:formatCode>
                <c:ptCount val="46"/>
                <c:pt idx="0">
                  <c:v>140</c:v>
                </c:pt>
                <c:pt idx="1">
                  <c:v>140</c:v>
                </c:pt>
                <c:pt idx="2">
                  <c:v>140</c:v>
                </c:pt>
                <c:pt idx="3">
                  <c:v>150</c:v>
                </c:pt>
                <c:pt idx="4">
                  <c:v>160</c:v>
                </c:pt>
                <c:pt idx="5">
                  <c:v>160</c:v>
                </c:pt>
                <c:pt idx="6">
                  <c:v>160</c:v>
                </c:pt>
                <c:pt idx="7">
                  <c:v>160</c:v>
                </c:pt>
                <c:pt idx="8">
                  <c:v>160</c:v>
                </c:pt>
                <c:pt idx="9">
                  <c:v>160</c:v>
                </c:pt>
                <c:pt idx="10">
                  <c:v>160</c:v>
                </c:pt>
                <c:pt idx="11">
                  <c:v>170</c:v>
                </c:pt>
                <c:pt idx="12">
                  <c:v>170</c:v>
                </c:pt>
                <c:pt idx="13">
                  <c:v>170</c:v>
                </c:pt>
                <c:pt idx="14">
                  <c:v>170</c:v>
                </c:pt>
                <c:pt idx="15">
                  <c:v>170</c:v>
                </c:pt>
                <c:pt idx="16">
                  <c:v>180</c:v>
                </c:pt>
                <c:pt idx="17">
                  <c:v>180</c:v>
                </c:pt>
                <c:pt idx="18">
                  <c:v>180</c:v>
                </c:pt>
                <c:pt idx="19">
                  <c:v>180</c:v>
                </c:pt>
                <c:pt idx="20">
                  <c:v>180</c:v>
                </c:pt>
                <c:pt idx="21">
                  <c:v>190</c:v>
                </c:pt>
                <c:pt idx="22">
                  <c:v>190</c:v>
                </c:pt>
                <c:pt idx="23">
                  <c:v>190</c:v>
                </c:pt>
                <c:pt idx="24">
                  <c:v>190</c:v>
                </c:pt>
                <c:pt idx="25">
                  <c:v>190</c:v>
                </c:pt>
                <c:pt idx="26">
                  <c:v>200</c:v>
                </c:pt>
                <c:pt idx="27">
                  <c:v>200</c:v>
                </c:pt>
                <c:pt idx="28">
                  <c:v>200</c:v>
                </c:pt>
                <c:pt idx="29">
                  <c:v>205</c:v>
                </c:pt>
                <c:pt idx="30">
                  <c:v>210</c:v>
                </c:pt>
                <c:pt idx="31">
                  <c:v>210</c:v>
                </c:pt>
                <c:pt idx="32">
                  <c:v>210</c:v>
                </c:pt>
                <c:pt idx="33">
                  <c:v>210</c:v>
                </c:pt>
                <c:pt idx="34">
                  <c:v>230</c:v>
                </c:pt>
                <c:pt idx="35">
                  <c:v>230</c:v>
                </c:pt>
                <c:pt idx="36">
                  <c:v>230</c:v>
                </c:pt>
                <c:pt idx="37">
                  <c:v>230</c:v>
                </c:pt>
                <c:pt idx="38">
                  <c:v>240</c:v>
                </c:pt>
                <c:pt idx="39">
                  <c:v>250</c:v>
                </c:pt>
                <c:pt idx="40">
                  <c:v>250</c:v>
                </c:pt>
                <c:pt idx="41">
                  <c:v>250</c:v>
                </c:pt>
                <c:pt idx="42">
                  <c:v>260</c:v>
                </c:pt>
                <c:pt idx="43">
                  <c:v>260</c:v>
                </c:pt>
                <c:pt idx="44">
                  <c:v>270</c:v>
                </c:pt>
                <c:pt idx="45">
                  <c:v>280</c:v>
                </c:pt>
              </c:numCache>
              <c:extLst xmlns:c15="http://schemas.microsoft.com/office/drawing/2012/chart"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D410-407B-AEE8-A52D378A20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21551168"/>
        <c:axId val="1374475040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Hoja1!$F$1</c15:sqref>
                        </c15:formulaRef>
                      </c:ext>
                    </c:extLst>
                    <c:strCache>
                      <c:ptCount val="1"/>
                      <c:pt idx="0">
                        <c:v>BODY WALL WEIGHT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solidFill>
                      <a:schemeClr val="accent2"/>
                    </a:solidFill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Hoja1!$F$2:$F$47</c15:sqref>
                        </c15:formulaRef>
                      </c:ext>
                    </c:extLst>
                    <c:numCache>
                      <c:formatCode>General</c:formatCode>
                      <c:ptCount val="46"/>
                      <c:pt idx="0">
                        <c:v>164.4</c:v>
                      </c:pt>
                      <c:pt idx="1">
                        <c:v>172.4</c:v>
                      </c:pt>
                      <c:pt idx="2">
                        <c:v>257.8</c:v>
                      </c:pt>
                      <c:pt idx="3">
                        <c:v>190</c:v>
                      </c:pt>
                      <c:pt idx="4">
                        <c:v>154.5</c:v>
                      </c:pt>
                      <c:pt idx="5">
                        <c:v>167.3</c:v>
                      </c:pt>
                      <c:pt idx="6">
                        <c:v>172</c:v>
                      </c:pt>
                      <c:pt idx="7">
                        <c:v>203.1</c:v>
                      </c:pt>
                      <c:pt idx="8">
                        <c:v>216.5</c:v>
                      </c:pt>
                      <c:pt idx="9">
                        <c:v>222.8</c:v>
                      </c:pt>
                      <c:pt idx="10">
                        <c:v>230</c:v>
                      </c:pt>
                      <c:pt idx="11">
                        <c:v>119.9</c:v>
                      </c:pt>
                      <c:pt idx="12">
                        <c:v>144.19999999999999</c:v>
                      </c:pt>
                      <c:pt idx="13">
                        <c:v>161.5</c:v>
                      </c:pt>
                      <c:pt idx="14">
                        <c:v>204.6</c:v>
                      </c:pt>
                      <c:pt idx="15">
                        <c:v>246.1</c:v>
                      </c:pt>
                      <c:pt idx="16">
                        <c:v>193.9</c:v>
                      </c:pt>
                      <c:pt idx="17">
                        <c:v>201.1</c:v>
                      </c:pt>
                      <c:pt idx="18">
                        <c:v>208.6</c:v>
                      </c:pt>
                      <c:pt idx="19">
                        <c:v>214.2</c:v>
                      </c:pt>
                      <c:pt idx="20">
                        <c:v>252.2</c:v>
                      </c:pt>
                      <c:pt idx="21">
                        <c:v>119.7</c:v>
                      </c:pt>
                      <c:pt idx="22">
                        <c:v>194.2</c:v>
                      </c:pt>
                      <c:pt idx="23">
                        <c:v>207.1</c:v>
                      </c:pt>
                      <c:pt idx="24">
                        <c:v>238.2</c:v>
                      </c:pt>
                      <c:pt idx="25">
                        <c:v>267.5</c:v>
                      </c:pt>
                      <c:pt idx="26">
                        <c:v>168.7</c:v>
                      </c:pt>
                      <c:pt idx="27">
                        <c:v>194.9</c:v>
                      </c:pt>
                      <c:pt idx="28">
                        <c:v>225.7</c:v>
                      </c:pt>
                      <c:pt idx="29">
                        <c:v>190.5</c:v>
                      </c:pt>
                      <c:pt idx="30">
                        <c:v>94.4</c:v>
                      </c:pt>
                      <c:pt idx="31">
                        <c:v>131.5</c:v>
                      </c:pt>
                      <c:pt idx="32">
                        <c:v>152.19999999999999</c:v>
                      </c:pt>
                      <c:pt idx="33">
                        <c:v>179.9</c:v>
                      </c:pt>
                      <c:pt idx="34">
                        <c:v>109.3</c:v>
                      </c:pt>
                      <c:pt idx="35">
                        <c:v>185.8</c:v>
                      </c:pt>
                      <c:pt idx="36">
                        <c:v>186.5</c:v>
                      </c:pt>
                      <c:pt idx="37">
                        <c:v>211.6</c:v>
                      </c:pt>
                      <c:pt idx="38">
                        <c:v>209.2</c:v>
                      </c:pt>
                      <c:pt idx="39">
                        <c:v>223.2</c:v>
                      </c:pt>
                      <c:pt idx="40">
                        <c:v>287.5</c:v>
                      </c:pt>
                      <c:pt idx="41">
                        <c:v>328.6</c:v>
                      </c:pt>
                      <c:pt idx="42">
                        <c:v>115.7</c:v>
                      </c:pt>
                      <c:pt idx="43">
                        <c:v>265.7</c:v>
                      </c:pt>
                      <c:pt idx="44">
                        <c:v>197.7</c:v>
                      </c:pt>
                      <c:pt idx="45">
                        <c:v>10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410-407B-AEE8-A52D378A20F8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1"/>
          <c:order val="1"/>
          <c:tx>
            <c:strRef>
              <c:f>Hoja1!$E$1</c:f>
              <c:strCache>
                <c:ptCount val="1"/>
                <c:pt idx="0">
                  <c:v>Fecundity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Hoja1!$E$2:$E$47</c:f>
              <c:numCache>
                <c:formatCode>#,##0</c:formatCode>
                <c:ptCount val="46"/>
                <c:pt idx="0">
                  <c:v>17142961.115135979</c:v>
                </c:pt>
                <c:pt idx="1">
                  <c:v>10084094.773609398</c:v>
                </c:pt>
                <c:pt idx="2">
                  <c:v>2823546.5366106313</c:v>
                </c:pt>
                <c:pt idx="3">
                  <c:v>6050456.8641656395</c:v>
                </c:pt>
                <c:pt idx="4">
                  <c:v>56470930.732212633</c:v>
                </c:pt>
                <c:pt idx="5">
                  <c:v>14117732.683053158</c:v>
                </c:pt>
                <c:pt idx="6">
                  <c:v>5647093.0732212625</c:v>
                </c:pt>
                <c:pt idx="7">
                  <c:v>30252284.320828196</c:v>
                </c:pt>
                <c:pt idx="8">
                  <c:v>34285922.230271958</c:v>
                </c:pt>
                <c:pt idx="9">
                  <c:v>6050456.8641656395</c:v>
                </c:pt>
                <c:pt idx="10">
                  <c:v>2016818.9547218797</c:v>
                </c:pt>
                <c:pt idx="11">
                  <c:v>34285922.230271958</c:v>
                </c:pt>
                <c:pt idx="12">
                  <c:v>18151370.592496917</c:v>
                </c:pt>
                <c:pt idx="13">
                  <c:v>32269103.275550075</c:v>
                </c:pt>
                <c:pt idx="14">
                  <c:v>4033637.9094437594</c:v>
                </c:pt>
                <c:pt idx="15">
                  <c:v>4033637.9094437594</c:v>
                </c:pt>
                <c:pt idx="16">
                  <c:v>5042047.386804699</c:v>
                </c:pt>
                <c:pt idx="17">
                  <c:v>2420182.7456662557</c:v>
                </c:pt>
                <c:pt idx="18">
                  <c:v>7058866.3415265791</c:v>
                </c:pt>
                <c:pt idx="19">
                  <c:v>16134551.637775037</c:v>
                </c:pt>
                <c:pt idx="20">
                  <c:v>32269103.275550075</c:v>
                </c:pt>
                <c:pt idx="21">
                  <c:v>2016818.9547218797</c:v>
                </c:pt>
                <c:pt idx="22">
                  <c:v>28235465.366106316</c:v>
                </c:pt>
                <c:pt idx="23">
                  <c:v>14117732.683053158</c:v>
                </c:pt>
                <c:pt idx="24">
                  <c:v>7058866.3415265791</c:v>
                </c:pt>
                <c:pt idx="25">
                  <c:v>48403654.913325116</c:v>
                </c:pt>
                <c:pt idx="26">
                  <c:v>13109323.205692219</c:v>
                </c:pt>
                <c:pt idx="27">
                  <c:v>40336379.094437592</c:v>
                </c:pt>
                <c:pt idx="28">
                  <c:v>7260548.2369987676</c:v>
                </c:pt>
                <c:pt idx="29">
                  <c:v>3025228.4320828198</c:v>
                </c:pt>
                <c:pt idx="30">
                  <c:v>31260693.798189137</c:v>
                </c:pt>
                <c:pt idx="31">
                  <c:v>26218646.411384437</c:v>
                </c:pt>
                <c:pt idx="32">
                  <c:v>12100913.728331279</c:v>
                </c:pt>
                <c:pt idx="33">
                  <c:v>2016818.9547218797</c:v>
                </c:pt>
                <c:pt idx="34">
                  <c:v>16134551.637775037</c:v>
                </c:pt>
                <c:pt idx="35">
                  <c:v>4638683.5958603229</c:v>
                </c:pt>
                <c:pt idx="36">
                  <c:v>5243729.2822768874</c:v>
                </c:pt>
                <c:pt idx="37">
                  <c:v>17142961.115135979</c:v>
                </c:pt>
                <c:pt idx="38">
                  <c:v>6453820.6551100155</c:v>
                </c:pt>
                <c:pt idx="39">
                  <c:v>9277367.1917206459</c:v>
                </c:pt>
                <c:pt idx="40">
                  <c:v>12100913.728331279</c:v>
                </c:pt>
                <c:pt idx="41">
                  <c:v>7462230.1324709551</c:v>
                </c:pt>
                <c:pt idx="42">
                  <c:v>35294331.707632892</c:v>
                </c:pt>
                <c:pt idx="43">
                  <c:v>16134551.637775037</c:v>
                </c:pt>
                <c:pt idx="44">
                  <c:v>55462521.254851691</c:v>
                </c:pt>
                <c:pt idx="45">
                  <c:v>6252138.7596378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10-407B-AEE8-A52D378A20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0085264"/>
        <c:axId val="1115703840"/>
      </c:lineChart>
      <c:catAx>
        <c:axId val="149008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 cucumbers</a:t>
                </a:r>
              </a:p>
            </c:rich>
          </c:tx>
          <c:layout>
            <c:manualLayout>
              <c:xMode val="edge"/>
              <c:yMode val="edge"/>
              <c:x val="0.45930771103926188"/>
              <c:y val="0.77902548261206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5703840"/>
        <c:crosses val="autoZero"/>
        <c:auto val="1"/>
        <c:lblAlgn val="ctr"/>
        <c:lblOffset val="100"/>
        <c:noMultiLvlLbl val="0"/>
      </c:catAx>
      <c:valAx>
        <c:axId val="11157038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eg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0085264"/>
        <c:crosses val="autoZero"/>
        <c:crossBetween val="between"/>
      </c:valAx>
      <c:valAx>
        <c:axId val="1374475040"/>
        <c:scaling>
          <c:orientation val="minMax"/>
          <c:max val="34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y wall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1551168"/>
        <c:crosses val="max"/>
        <c:crossBetween val="between"/>
      </c:valAx>
      <c:catAx>
        <c:axId val="1021551168"/>
        <c:scaling>
          <c:orientation val="minMax"/>
        </c:scaling>
        <c:delete val="1"/>
        <c:axPos val="b"/>
        <c:majorTickMark val="out"/>
        <c:minorTickMark val="none"/>
        <c:tickLblPos val="nextTo"/>
        <c:crossAx val="13744750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CO">
                <a:latin typeface="Times New Roman" panose="02020603050405020304" pitchFamily="18" charset="0"/>
                <a:cs typeface="Times New Roman" panose="02020603050405020304" pitchFamily="18" charset="0"/>
              </a:rPr>
              <a:t>Isostichopus sp.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2"/>
          <c:tx>
            <c:strRef>
              <c:f>Hoja1!$F$1</c:f>
              <c:strCache>
                <c:ptCount val="1"/>
                <c:pt idx="0">
                  <c:v>BODY WALL WEIGHT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val>
            <c:numRef>
              <c:f>Hoja1!$F$2:$F$47</c:f>
              <c:numCache>
                <c:formatCode>General</c:formatCode>
                <c:ptCount val="46"/>
                <c:pt idx="0">
                  <c:v>164.4</c:v>
                </c:pt>
                <c:pt idx="1">
                  <c:v>172.4</c:v>
                </c:pt>
                <c:pt idx="2">
                  <c:v>257.8</c:v>
                </c:pt>
                <c:pt idx="3">
                  <c:v>190</c:v>
                </c:pt>
                <c:pt idx="4">
                  <c:v>154.5</c:v>
                </c:pt>
                <c:pt idx="5">
                  <c:v>167.3</c:v>
                </c:pt>
                <c:pt idx="6">
                  <c:v>172</c:v>
                </c:pt>
                <c:pt idx="7">
                  <c:v>203.1</c:v>
                </c:pt>
                <c:pt idx="8">
                  <c:v>216.5</c:v>
                </c:pt>
                <c:pt idx="9">
                  <c:v>222.8</c:v>
                </c:pt>
                <c:pt idx="10">
                  <c:v>230</c:v>
                </c:pt>
                <c:pt idx="11">
                  <c:v>119.9</c:v>
                </c:pt>
                <c:pt idx="12">
                  <c:v>144.19999999999999</c:v>
                </c:pt>
                <c:pt idx="13">
                  <c:v>161.5</c:v>
                </c:pt>
                <c:pt idx="14">
                  <c:v>204.6</c:v>
                </c:pt>
                <c:pt idx="15">
                  <c:v>246.1</c:v>
                </c:pt>
                <c:pt idx="16">
                  <c:v>193.9</c:v>
                </c:pt>
                <c:pt idx="17">
                  <c:v>201.1</c:v>
                </c:pt>
                <c:pt idx="18">
                  <c:v>208.6</c:v>
                </c:pt>
                <c:pt idx="19">
                  <c:v>214.2</c:v>
                </c:pt>
                <c:pt idx="20">
                  <c:v>252.2</c:v>
                </c:pt>
                <c:pt idx="21">
                  <c:v>119.7</c:v>
                </c:pt>
                <c:pt idx="22">
                  <c:v>194.2</c:v>
                </c:pt>
                <c:pt idx="23">
                  <c:v>207.1</c:v>
                </c:pt>
                <c:pt idx="24">
                  <c:v>238.2</c:v>
                </c:pt>
                <c:pt idx="25">
                  <c:v>267.5</c:v>
                </c:pt>
                <c:pt idx="26">
                  <c:v>168.7</c:v>
                </c:pt>
                <c:pt idx="27">
                  <c:v>194.9</c:v>
                </c:pt>
                <c:pt idx="28">
                  <c:v>225.7</c:v>
                </c:pt>
                <c:pt idx="29">
                  <c:v>190.5</c:v>
                </c:pt>
                <c:pt idx="30">
                  <c:v>94.4</c:v>
                </c:pt>
                <c:pt idx="31">
                  <c:v>131.5</c:v>
                </c:pt>
                <c:pt idx="32">
                  <c:v>152.19999999999999</c:v>
                </c:pt>
                <c:pt idx="33">
                  <c:v>179.9</c:v>
                </c:pt>
                <c:pt idx="34">
                  <c:v>109.3</c:v>
                </c:pt>
                <c:pt idx="35">
                  <c:v>185.8</c:v>
                </c:pt>
                <c:pt idx="36">
                  <c:v>186.5</c:v>
                </c:pt>
                <c:pt idx="37">
                  <c:v>211.6</c:v>
                </c:pt>
                <c:pt idx="38">
                  <c:v>209.2</c:v>
                </c:pt>
                <c:pt idx="39">
                  <c:v>223.2</c:v>
                </c:pt>
                <c:pt idx="40">
                  <c:v>287.5</c:v>
                </c:pt>
                <c:pt idx="41">
                  <c:v>328.6</c:v>
                </c:pt>
                <c:pt idx="42">
                  <c:v>115.7</c:v>
                </c:pt>
                <c:pt idx="43">
                  <c:v>265.7</c:v>
                </c:pt>
                <c:pt idx="44">
                  <c:v>197.7</c:v>
                </c:pt>
                <c:pt idx="45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0D-4CB7-8621-6302711C0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021551168"/>
        <c:axId val="137447504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Hoja1!$D$1</c15:sqref>
                        </c15:formulaRef>
                      </c:ext>
                    </c:extLst>
                    <c:strCache>
                      <c:ptCount val="1"/>
                      <c:pt idx="0">
                        <c:v>LENGTH 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Hoja1!$D$2:$D$47</c15:sqref>
                        </c15:formulaRef>
                      </c:ext>
                    </c:extLst>
                    <c:numCache>
                      <c:formatCode>General</c:formatCode>
                      <c:ptCount val="46"/>
                      <c:pt idx="0">
                        <c:v>140</c:v>
                      </c:pt>
                      <c:pt idx="1">
                        <c:v>140</c:v>
                      </c:pt>
                      <c:pt idx="2">
                        <c:v>140</c:v>
                      </c:pt>
                      <c:pt idx="3">
                        <c:v>150</c:v>
                      </c:pt>
                      <c:pt idx="4">
                        <c:v>160</c:v>
                      </c:pt>
                      <c:pt idx="5">
                        <c:v>160</c:v>
                      </c:pt>
                      <c:pt idx="6">
                        <c:v>160</c:v>
                      </c:pt>
                      <c:pt idx="7">
                        <c:v>160</c:v>
                      </c:pt>
                      <c:pt idx="8">
                        <c:v>160</c:v>
                      </c:pt>
                      <c:pt idx="9">
                        <c:v>160</c:v>
                      </c:pt>
                      <c:pt idx="10">
                        <c:v>160</c:v>
                      </c:pt>
                      <c:pt idx="11">
                        <c:v>170</c:v>
                      </c:pt>
                      <c:pt idx="12">
                        <c:v>170</c:v>
                      </c:pt>
                      <c:pt idx="13">
                        <c:v>170</c:v>
                      </c:pt>
                      <c:pt idx="14">
                        <c:v>170</c:v>
                      </c:pt>
                      <c:pt idx="15">
                        <c:v>170</c:v>
                      </c:pt>
                      <c:pt idx="16">
                        <c:v>180</c:v>
                      </c:pt>
                      <c:pt idx="17">
                        <c:v>180</c:v>
                      </c:pt>
                      <c:pt idx="18">
                        <c:v>180</c:v>
                      </c:pt>
                      <c:pt idx="19">
                        <c:v>180</c:v>
                      </c:pt>
                      <c:pt idx="20">
                        <c:v>180</c:v>
                      </c:pt>
                      <c:pt idx="21">
                        <c:v>190</c:v>
                      </c:pt>
                      <c:pt idx="22">
                        <c:v>190</c:v>
                      </c:pt>
                      <c:pt idx="23">
                        <c:v>190</c:v>
                      </c:pt>
                      <c:pt idx="24">
                        <c:v>190</c:v>
                      </c:pt>
                      <c:pt idx="25">
                        <c:v>190</c:v>
                      </c:pt>
                      <c:pt idx="26">
                        <c:v>200</c:v>
                      </c:pt>
                      <c:pt idx="27">
                        <c:v>200</c:v>
                      </c:pt>
                      <c:pt idx="28">
                        <c:v>200</c:v>
                      </c:pt>
                      <c:pt idx="29">
                        <c:v>205</c:v>
                      </c:pt>
                      <c:pt idx="30">
                        <c:v>210</c:v>
                      </c:pt>
                      <c:pt idx="31">
                        <c:v>210</c:v>
                      </c:pt>
                      <c:pt idx="32">
                        <c:v>210</c:v>
                      </c:pt>
                      <c:pt idx="33">
                        <c:v>210</c:v>
                      </c:pt>
                      <c:pt idx="34">
                        <c:v>230</c:v>
                      </c:pt>
                      <c:pt idx="35">
                        <c:v>230</c:v>
                      </c:pt>
                      <c:pt idx="36">
                        <c:v>230</c:v>
                      </c:pt>
                      <c:pt idx="37">
                        <c:v>230</c:v>
                      </c:pt>
                      <c:pt idx="38">
                        <c:v>240</c:v>
                      </c:pt>
                      <c:pt idx="39">
                        <c:v>250</c:v>
                      </c:pt>
                      <c:pt idx="40">
                        <c:v>250</c:v>
                      </c:pt>
                      <c:pt idx="41">
                        <c:v>250</c:v>
                      </c:pt>
                      <c:pt idx="42">
                        <c:v>260</c:v>
                      </c:pt>
                      <c:pt idx="43">
                        <c:v>260</c:v>
                      </c:pt>
                      <c:pt idx="44">
                        <c:v>270</c:v>
                      </c:pt>
                      <c:pt idx="45">
                        <c:v>28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1C0D-4CB7-8621-6302711C0531}"/>
                  </c:ext>
                </c:extLst>
              </c15:ser>
            </c15:filteredBarSeries>
          </c:ext>
        </c:extLst>
      </c:barChart>
      <c:lineChart>
        <c:grouping val="standard"/>
        <c:varyColors val="0"/>
        <c:ser>
          <c:idx val="1"/>
          <c:order val="1"/>
          <c:tx>
            <c:strRef>
              <c:f>Hoja1!$E$1</c:f>
              <c:strCache>
                <c:ptCount val="1"/>
                <c:pt idx="0">
                  <c:v>Fecundity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Hoja1!$E$2:$E$47</c:f>
              <c:numCache>
                <c:formatCode>#,##0</c:formatCode>
                <c:ptCount val="46"/>
                <c:pt idx="0">
                  <c:v>17142961.115135979</c:v>
                </c:pt>
                <c:pt idx="1">
                  <c:v>10084094.773609398</c:v>
                </c:pt>
                <c:pt idx="2">
                  <c:v>2823546.5366106313</c:v>
                </c:pt>
                <c:pt idx="3">
                  <c:v>6050456.8641656395</c:v>
                </c:pt>
                <c:pt idx="4">
                  <c:v>56470930.732212633</c:v>
                </c:pt>
                <c:pt idx="5">
                  <c:v>14117732.683053158</c:v>
                </c:pt>
                <c:pt idx="6">
                  <c:v>5647093.0732212625</c:v>
                </c:pt>
                <c:pt idx="7">
                  <c:v>30252284.320828196</c:v>
                </c:pt>
                <c:pt idx="8">
                  <c:v>34285922.230271958</c:v>
                </c:pt>
                <c:pt idx="9">
                  <c:v>6050456.8641656395</c:v>
                </c:pt>
                <c:pt idx="10">
                  <c:v>2016818.9547218797</c:v>
                </c:pt>
                <c:pt idx="11">
                  <c:v>34285922.230271958</c:v>
                </c:pt>
                <c:pt idx="12">
                  <c:v>18151370.592496917</c:v>
                </c:pt>
                <c:pt idx="13">
                  <c:v>32269103.275550075</c:v>
                </c:pt>
                <c:pt idx="14">
                  <c:v>4033637.9094437594</c:v>
                </c:pt>
                <c:pt idx="15">
                  <c:v>4033637.9094437594</c:v>
                </c:pt>
                <c:pt idx="16">
                  <c:v>5042047.386804699</c:v>
                </c:pt>
                <c:pt idx="17">
                  <c:v>2420182.7456662557</c:v>
                </c:pt>
                <c:pt idx="18">
                  <c:v>7058866.3415265791</c:v>
                </c:pt>
                <c:pt idx="19">
                  <c:v>16134551.637775037</c:v>
                </c:pt>
                <c:pt idx="20">
                  <c:v>32269103.275550075</c:v>
                </c:pt>
                <c:pt idx="21">
                  <c:v>2016818.9547218797</c:v>
                </c:pt>
                <c:pt idx="22">
                  <c:v>28235465.366106316</c:v>
                </c:pt>
                <c:pt idx="23">
                  <c:v>14117732.683053158</c:v>
                </c:pt>
                <c:pt idx="24">
                  <c:v>7058866.3415265791</c:v>
                </c:pt>
                <c:pt idx="25">
                  <c:v>48403654.913325116</c:v>
                </c:pt>
                <c:pt idx="26">
                  <c:v>13109323.205692219</c:v>
                </c:pt>
                <c:pt idx="27">
                  <c:v>40336379.094437592</c:v>
                </c:pt>
                <c:pt idx="28">
                  <c:v>7260548.2369987676</c:v>
                </c:pt>
                <c:pt idx="29">
                  <c:v>3025228.4320828198</c:v>
                </c:pt>
                <c:pt idx="30">
                  <c:v>31260693.798189137</c:v>
                </c:pt>
                <c:pt idx="31">
                  <c:v>26218646.411384437</c:v>
                </c:pt>
                <c:pt idx="32">
                  <c:v>12100913.728331279</c:v>
                </c:pt>
                <c:pt idx="33">
                  <c:v>2016818.9547218797</c:v>
                </c:pt>
                <c:pt idx="34">
                  <c:v>16134551.637775037</c:v>
                </c:pt>
                <c:pt idx="35">
                  <c:v>4638683.5958603229</c:v>
                </c:pt>
                <c:pt idx="36">
                  <c:v>5243729.2822768874</c:v>
                </c:pt>
                <c:pt idx="37">
                  <c:v>17142961.115135979</c:v>
                </c:pt>
                <c:pt idx="38">
                  <c:v>6453820.6551100155</c:v>
                </c:pt>
                <c:pt idx="39">
                  <c:v>9277367.1917206459</c:v>
                </c:pt>
                <c:pt idx="40">
                  <c:v>12100913.728331279</c:v>
                </c:pt>
                <c:pt idx="41">
                  <c:v>7462230.1324709551</c:v>
                </c:pt>
                <c:pt idx="42">
                  <c:v>35294331.707632892</c:v>
                </c:pt>
                <c:pt idx="43">
                  <c:v>16134551.637775037</c:v>
                </c:pt>
                <c:pt idx="44">
                  <c:v>55462521.254851691</c:v>
                </c:pt>
                <c:pt idx="45">
                  <c:v>6252138.7596378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0D-4CB7-8621-6302711C0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0085264"/>
        <c:axId val="1115703840"/>
      </c:lineChart>
      <c:catAx>
        <c:axId val="149008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a cucumbers</a:t>
                </a:r>
              </a:p>
            </c:rich>
          </c:tx>
          <c:layout>
            <c:manualLayout>
              <c:xMode val="edge"/>
              <c:yMode val="edge"/>
              <c:x val="0.45930771103926188"/>
              <c:y val="0.77902548261206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5703840"/>
        <c:crosses val="autoZero"/>
        <c:auto val="1"/>
        <c:lblAlgn val="ctr"/>
        <c:lblOffset val="100"/>
        <c:noMultiLvlLbl val="0"/>
      </c:catAx>
      <c:valAx>
        <c:axId val="111570384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CO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eggs</a:t>
                </a:r>
                <a:endParaRPr lang="es-CO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0085264"/>
        <c:crosses val="autoZero"/>
        <c:crossBetween val="between"/>
      </c:valAx>
      <c:valAx>
        <c:axId val="1374475040"/>
        <c:scaling>
          <c:orientation val="minMax"/>
          <c:max val="34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 sz="1000" b="0" i="0" baseline="0">
                    <a:effectLst/>
                  </a:rPr>
                  <a:t>Body wall weight (g)</a:t>
                </a:r>
                <a:endParaRPr lang="es-CO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21551168"/>
        <c:crosses val="max"/>
        <c:crossBetween val="between"/>
      </c:valAx>
      <c:catAx>
        <c:axId val="1021551168"/>
        <c:scaling>
          <c:orientation val="minMax"/>
        </c:scaling>
        <c:delete val="1"/>
        <c:axPos val="b"/>
        <c:majorTickMark val="out"/>
        <c:minorTickMark val="none"/>
        <c:tickLblPos val="nextTo"/>
        <c:crossAx val="13744750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1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Joaqun Acosta Ortiz</dc:creator>
  <cp:keywords/>
  <dc:description/>
  <cp:lastModifiedBy>chn off28</cp:lastModifiedBy>
  <cp:revision>4</cp:revision>
  <dcterms:created xsi:type="dcterms:W3CDTF">2021-02-07T22:20:00Z</dcterms:created>
  <dcterms:modified xsi:type="dcterms:W3CDTF">2021-02-15T02:21:00Z</dcterms:modified>
</cp:coreProperties>
</file>